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48E" w:rsidRDefault="001E548E"/>
    <w:p w:rsidR="00366133" w:rsidRPr="00204521" w:rsidRDefault="00366133" w:rsidP="00366133">
      <w:pPr>
        <w:autoSpaceDE w:val="0"/>
        <w:jc w:val="both"/>
      </w:pPr>
      <w:r w:rsidRPr="00204521">
        <w:rPr>
          <w:sz w:val="24"/>
          <w:szCs w:val="24"/>
        </w:rPr>
        <w:t xml:space="preserve">Table </w:t>
      </w:r>
      <w:r w:rsidR="004D4454">
        <w:rPr>
          <w:sz w:val="24"/>
          <w:szCs w:val="24"/>
        </w:rPr>
        <w:t>S1</w:t>
      </w:r>
      <w:r w:rsidRPr="00204521">
        <w:rPr>
          <w:sz w:val="24"/>
          <w:szCs w:val="24"/>
        </w:rPr>
        <w:t>. Summary statistics of the parametric dat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="004D4454">
        <w:rPr>
          <w:sz w:val="24"/>
          <w:szCs w:val="24"/>
        </w:rPr>
        <w:t>s</w:t>
      </w:r>
      <w:r>
        <w:rPr>
          <w:sz w:val="24"/>
          <w:szCs w:val="24"/>
        </w:rPr>
        <w:t>ample with 70 subjects</w:t>
      </w:r>
      <w:r>
        <w:rPr>
          <w:sz w:val="24"/>
          <w:szCs w:val="24"/>
        </w:rPr>
        <w:t>)</w:t>
      </w:r>
      <w:r w:rsidRPr="00204521">
        <w:rPr>
          <w:sz w:val="24"/>
          <w:szCs w:val="24"/>
        </w:rPr>
        <w:t>.</w:t>
      </w:r>
    </w:p>
    <w:p w:rsidR="00366133" w:rsidRPr="00204521" w:rsidRDefault="00366133" w:rsidP="00366133">
      <w:pPr>
        <w:rPr>
          <w:sz w:val="24"/>
          <w:szCs w:val="24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B661AF" wp14:editId="40CE2B2D">
                <wp:simplePos x="0" y="0"/>
                <wp:positionH relativeFrom="column">
                  <wp:posOffset>-66040</wp:posOffset>
                </wp:positionH>
                <wp:positionV relativeFrom="paragraph">
                  <wp:posOffset>8255</wp:posOffset>
                </wp:positionV>
                <wp:extent cx="6172200" cy="0"/>
                <wp:effectExtent l="19685" t="21590" r="18415" b="35560"/>
                <wp:wrapNone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255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9800" dir="5400000" algn="ctr" rotWithShape="0">
                            <a:srgbClr val="808080">
                              <a:alpha val="38034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2pt,.65pt" to="480.8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KQweAIAAPYEAAAOAAAAZHJzL2Uyb0RvYy54bWysVFFv2yAQfp+0/4B4T22nTppYdarJTvbS&#10;bZHSac8EsI2GwQMaJ5r233fg2GrXl2laIiEO7j6+++7O9w/nVqITN1ZolePkJsaIK6qZUHWOvz7t&#10;ZiuMrCOKEakVz/GFW/ywef/uvu8yPteNlowbBCDKZn2X48a5LosiSxveEnujO67gstKmJQ5MU0fM&#10;kB7QWxnN43gZ9dqwzmjKrYXTcrjEm4BfVZy6L1VluUMyx8DNhdWE9ejXaHNPstqQrhH0SoP8A4uW&#10;CAWPTlAlcQQ9G/EGqhXUaKsrd0N1G+mqEpSHHCCbJP4jm0NDOh5yAXFsN8lk/x8s/XzaGyQY1G6N&#10;kSIt1OjgDBF141ChlQIFtUFwCUr1nc0goFB743OlZ3XoHjX9bpHSRUNUzQPjp0sHKImPiF6FeMN2&#10;8N6x/6QZ+JBnp4Ns58q0HhIEQedQnctUHX52iMLhMrmbQ8kxouNdRLIxsDPWfeS6RX6TYymUF45k&#10;5PRonSdCstHFHyu9E1KG4kuF+hzPF4ulhybQg/ZHCLVaCubdfIA19bGQBp2Ib6TwC/nBzUu3Vjho&#10;ZynaHK8mJ5I1nLCtYuE9R4Qc9sBJKg/OQ6MCUW/oZ4A4NKxHTPhUkjUgYTCgaxfpAIqIrGHcqDMY&#10;Ge2+CdcE5b1mb9iuYv8f1JBdQ4YcblfxbTqmMCQXVJqeD9YrZlCIK0dfktDdP9fxervartJZOl9u&#10;Z2lclrMPuyKdLXfJ3aK8LYuiTH75t5M0awRjXHlFx0lL0r/r5OvMDzMyzdpUxOg1+sD8DGqCwiPp&#10;0Im++YY2Pmp22ZuxQ2G4gvP1Q+Cn96UN+5efq81vAAAA//8DAFBLAwQUAAYACAAAACEAFeuBRt0A&#10;AAAHAQAADwAAAGRycy9kb3ducmV2LnhtbEyOwU7DMBBE70j8g7VIXFDrBGjUhjgVQuXABbWhqnp0&#10;4yUOxOsodtvw9yxc4Dh6o5lXLEfXiRMOofWkIJ0mIJBqb1pqFGzfnidzECFqMrrzhAq+MMCyvLwo&#10;dG78mTZ4qmIjeIRCrhXYGPtcylBbdDpMfY/E7N0PTkeOQyPNoM887jp5mySZdLolfrC6xyeL9Wd1&#10;dApWW/nyOv+o1jcza2Z1s1/sNiuj1PXV+PgAIuIY/8rwo8/qULLTwR/JBNEpmKTJPVcZ3IFgvsjS&#10;DMThN8uykP/9y28AAAD//wMAUEsBAi0AFAAGAAgAAAAhALaDOJL+AAAA4QEAABMAAAAAAAAAAAAA&#10;AAAAAAAAAFtDb250ZW50X1R5cGVzXS54bWxQSwECLQAUAAYACAAAACEAOP0h/9YAAACUAQAACwAA&#10;AAAAAAAAAAAAAAAvAQAAX3JlbHMvLnJlbHNQSwECLQAUAAYACAAAACEAzSSkMHgCAAD2BAAADgAA&#10;AAAAAAAAAAAAAAAuAgAAZHJzL2Uyb0RvYy54bWxQSwECLQAUAAYACAAAACEAFeuBRt0AAAAHAQAA&#10;DwAAAAAAAAAAAAAAAADSBAAAZHJzL2Rvd25yZXYueG1sUEsFBgAAAAAEAAQA8wAAANwFAAAAAA==&#10;" strokeweight=".71mm">
                <v:stroke joinstyle="miter" endcap="square"/>
                <v:shadow on="t" opacity="24925f" offset="0,.55mm"/>
              </v:line>
            </w:pict>
          </mc:Fallback>
        </mc:AlternateConten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738"/>
      </w:tblGrid>
      <w:tr w:rsidR="00366133" w:rsidRPr="0062175B" w:rsidTr="008B4E10">
        <w:trPr>
          <w:trHeight w:val="710"/>
        </w:trPr>
        <w:tc>
          <w:tcPr>
            <w:tcW w:w="9738" w:type="dxa"/>
            <w:tcBorders>
              <w:top w:val="single" w:sz="4" w:space="0" w:color="000000"/>
            </w:tcBorders>
            <w:shd w:val="clear" w:color="auto" w:fill="auto"/>
          </w:tcPr>
          <w:p w:rsidR="00366133" w:rsidRPr="0062175B" w:rsidRDefault="00366133" w:rsidP="008B4E10">
            <w:pPr>
              <w:suppressLineNumbers/>
              <w:rPr>
                <w:sz w:val="36"/>
                <w:szCs w:val="24"/>
                <w:shd w:val="clear" w:color="auto" w:fill="C0C0C0"/>
                <w:vertAlign w:val="superscri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2F37007" wp14:editId="201D8227">
                      <wp:simplePos x="0" y="0"/>
                      <wp:positionH relativeFrom="margin">
                        <wp:posOffset>809625</wp:posOffset>
                      </wp:positionH>
                      <wp:positionV relativeFrom="paragraph">
                        <wp:posOffset>177800</wp:posOffset>
                      </wp:positionV>
                      <wp:extent cx="1280160" cy="0"/>
                      <wp:effectExtent l="9525" t="10795" r="5715" b="8255"/>
                      <wp:wrapNone/>
                      <wp:docPr id="18" name="Straight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8016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63.75pt,14pt" to="164.5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2IdKgIAAE4EAAAOAAAAZHJzL2Uyb0RvYy54bWysVE2P2jAQvVfqf7ByhyQspRARVlUCvWxb&#10;JLY/YLAdYtWxXdtLQFX/e8eGILa9VFU5GH/MPL+Z95zl46mT5MitE1qVST7OEsIV1UyoQ5l8fd6M&#10;5glxHhQDqRUvkzN3yePq7Ztlbwo+0a2WjFuCIMoVvSmT1ntTpKmjLe/AjbXhCg8bbTvwuLSHlFno&#10;Eb2T6STLZmmvLTNWU+4c7taXw2QV8ZuGU/+laRz3RJYJcvNxtHHchzFdLaE4WDCtoFca8A8sOhAK&#10;L71B1eCBvFjxB1QnqNVON35MdZfqphGUxxqwmjz7rZpdC4bHWrA5ztza5P4fLP183FoiGGqHSino&#10;UKOdtyAOrSeVVgo7qC3BQ+xUb1yBCZXa2lArPamdedL0myNKVy2oA4+Mn88GUfKQkb5KCQtn8L59&#10;/0kzjIEXr2PbTo3tAiQ2hJyiOuebOvzkCcXNfDLP8hmKSIezFIoh0VjnP3LdkTApEylUaBwUcHxy&#10;PhCBYggJ20pvhJRRfKlIXyaLh4gMaEH3PWY6LQULUSHe2cO+kpYcIfgo/mJ5eHIf1gmPbpaiK5P5&#10;LQiKlgNbKxav8yDkZY6UpArgWCCSvM4urvmxyBbr+Xo+HU0ns/VomtX16MOmmo5mm/z9u/qhrqo6&#10;/xl45tOiFYxxFagODs6nf+eQ61u6eO/m4Vtz0tfosYtIdviPpKPCQdSLPfaanbd2UB5NG4OvDyy8&#10;ivs1zu8/A6tfAAAA//8DAFBLAwQUAAYACAAAACEAG9y9i98AAAAJAQAADwAAAGRycy9kb3ducmV2&#10;LnhtbEyPT0vEMBDF74LfIYzgRdx0u6uutekigngQZP+heMs2Y1NsJiXJbuu3d8SDHt+bH2/eK5ej&#10;68QRQ2w9KZhOMhBItTctNQp228fLBYiYNBndeUIFXxhhWZ2elLowfqA1HjepERxCsdAKbEp9IWWs&#10;LTodJ75H4tuHD04nlqGRJuiBw10n8yy7lk63xB+s7vHBYv25OTgFL2FoY5rN5ytM769Pz292deHW&#10;Sp2fjfd3IBKO6Q+Gn/pcHSrutPcHMlF0rPObK0YV5AvexMAsv52C2P8asirl/wXVNwAAAP//AwBQ&#10;SwECLQAUAAYACAAAACEAtoM4kv4AAADhAQAAEwAAAAAAAAAAAAAAAAAAAAAAW0NvbnRlbnRfVHlw&#10;ZXNdLnhtbFBLAQItABQABgAIAAAAIQA4/SH/1gAAAJQBAAALAAAAAAAAAAAAAAAAAC8BAABfcmVs&#10;cy8ucmVsc1BLAQItABQABgAIAAAAIQDZi2IdKgIAAE4EAAAOAAAAAAAAAAAAAAAAAC4CAABkcnMv&#10;ZTJvRG9jLnhtbFBLAQItABQABgAIAAAAIQAb3L2L3wAAAAkBAAAPAAAAAAAAAAAAAAAAAIQEAABk&#10;cnMvZG93bnJldi54bWxQSwUGAAAAAAQABADzAAAAkAUAAAAA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716E231" wp14:editId="33F04B57">
                      <wp:simplePos x="0" y="0"/>
                      <wp:positionH relativeFrom="margin">
                        <wp:posOffset>2324100</wp:posOffset>
                      </wp:positionH>
                      <wp:positionV relativeFrom="paragraph">
                        <wp:posOffset>187325</wp:posOffset>
                      </wp:positionV>
                      <wp:extent cx="1280160" cy="0"/>
                      <wp:effectExtent l="9525" t="10795" r="5715" b="8255"/>
                      <wp:wrapNone/>
                      <wp:docPr id="17" name="Straight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8016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7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183pt,14.75pt" to="283.8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B+iLAIAAE4EAAAOAAAAZHJzL2Uyb0RvYy54bWysVE1v2zAMvQ/YfxB0T22nWZoacYrBTnbp&#10;1gDtfgAjybEwWdIkNU4w7L+PUj6QbpdhWA4KJZJPj+ST5w/7XpGdcF4aXdHiJqdEaGa41NuKfn1Z&#10;jWaU+ACagzJaVPQgPH1YvH83H2wpxqYzigtHEET7crAV7UKwZZZ51oke/I2xQqOzNa6HgFu3zbiD&#10;AdF7lY3zfJoNxnHrDBPe42lzdNJFwm9bwcJT23oRiKoocgtpdWndxDVbzKHcOrCdZCca8A8sepAa&#10;L71ANRCAvDr5B1QvmTPetOGGmT4zbSuZSDVgNUX+WzXPHViRasHmeHtpk/9/sOzLbu2I5Di7O0o0&#10;9Dij5+BAbrtAaqM1dtA4gk7s1GB9iQm1XrtYK9vrZ/to2DdPtKk70FuRGL8cLKIUMSN7kxI33uJ9&#10;m+Gz4RgDr8Gktu1b10dIbAjZp+kcLtMR+0AYHhbjWV5McYjs7MugPCda58MnYXoSjYoqqWPjoITd&#10;ow+RCJTnkHiszUoqlYavNBkqen+bkAEl6L+nTG+U5DEqxnu33dTKkR1EHaVfKg8912G9DKhmJfuK&#10;zi5BUHYC+FLzdF0AqY42UlI6gmOBSPJkHVXz4z6/X86Ws8loMp4uR5O8aUYfV/VkNF0Vdx+a26au&#10;m+Jn5FlMyk5yLnSkelZwMfk7hZze0lF7Fw1fmpO9RU9dRLLn/0Q6TTgO9SiPjeGHtTtPHkWbgk8P&#10;LL6K6z3a15+BxS8AAAD//wMAUEsDBBQABgAIAAAAIQBa9tEu3wAAAAkBAAAPAAAAZHJzL2Rvd25y&#10;ZXYueG1sTI/NS8QwEMXvgv9DGMGLuKn7UbU2XUQQD4LsF4q3bDM2xWZSktlt/e+NeNDjm/d483vl&#10;cnSdOGKIrScFV5MMBFLtTUuNgt328fIGRGRNRneeUMEXRlhWpyelLowfaI3HDTcilVAstALL3BdS&#10;xtqi03Hie6TkffjgNCcZGmmCHlK56+Q0y3LpdEvpg9U9PlisPzcHp+AlDG3k2Xy+Qn5/fXp+s6sL&#10;t1bq/Gy8vwPBOPJfGH7wEzpUiWnvD2Si6BTM8jxtYQXT2wWIFFjk1zmI/e9BVqX8v6D6BgAA//8D&#10;AFBLAQItABQABgAIAAAAIQC2gziS/gAAAOEBAAATAAAAAAAAAAAAAAAAAAAAAABbQ29udGVudF9U&#10;eXBlc10ueG1sUEsBAi0AFAAGAAgAAAAhADj9If/WAAAAlAEAAAsAAAAAAAAAAAAAAAAALwEAAF9y&#10;ZWxzLy5yZWxzUEsBAi0AFAAGAAgAAAAhACbIH6IsAgAATgQAAA4AAAAAAAAAAAAAAAAALgIAAGRy&#10;cy9lMm9Eb2MueG1sUEsBAi0AFAAGAAgAAAAhAFr20S7fAAAACQEAAA8AAAAAAAAAAAAAAAAAhgQA&#10;AGRycy9kb3ducmV2LnhtbFBLBQYAAAAABAAEAPMAAACSBQAAAAA=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48724C5" wp14:editId="6F9A5D13">
                      <wp:simplePos x="0" y="0"/>
                      <wp:positionH relativeFrom="margin">
                        <wp:posOffset>3790950</wp:posOffset>
                      </wp:positionH>
                      <wp:positionV relativeFrom="paragraph">
                        <wp:posOffset>187325</wp:posOffset>
                      </wp:positionV>
                      <wp:extent cx="1280160" cy="0"/>
                      <wp:effectExtent l="9525" t="10795" r="5715" b="8255"/>
                      <wp:wrapNone/>
                      <wp:docPr id="16" name="Straight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8016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6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298.5pt,14.75pt" to="399.3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2vSKwIAAE4EAAAOAAAAZHJzL2Uyb0RvYy54bWysVMGO0zAQvSPxD5bv3STdUrrRpiuUtFwW&#10;qNTlA6a201g4trG9TSvEvzN2m2oXLgjRgzv2zDy/mXnO/cOxV+QgnJdGV7S4ySkRmhku9b6iX5/W&#10;kwUlPoDmoIwWFT0JTx+Wb9/cD7YUU9MZxYUjCKJ9OdiKdiHYMss860QP/sZYodHZGtdDwK3bZ9zB&#10;gOi9yqZ5Ps8G47h1hgnv8bQ5O+ky4betYOFL23oRiKoocgtpdWndxTVb3kO5d2A7yS404B9Y9CA1&#10;XnqFaiAAeXbyD6heMme8acMNM31m2lYykWrAaor8t2q2HViRasHmeHttk/9/sOzzYeOI5Di7OSUa&#10;epzRNjiQ+y6Q2miNHTSOoBM7NVhfYkKtNy7Wyo56ax8N++aJNnUHei8S46eTRZQiZmSvUuLGW7xv&#10;N3wyHGPgOZjUtmPr+giJDSHHNJ3TdTriGAjDw2K6yIs5DpGNvgzKMdE6Hz4K05NoVFRJHRsHJRwe&#10;fYhEoBxD4rE2a6lUGr7SZKjo3W1CBpSg/54yvVGSx6gY791+VytHDhB1lH6pPPS8DOtlQDUr2Vd0&#10;cQ2CshPAV5qn6wJIdbaRktIRHAtEkhfrrJofd/ndarFazCaz6Xw1meVNM/mwrmeT+bp4/665beq6&#10;KX5GnsWs7CTnQkeqo4KL2d8p5PKWztq7avjanOw1euoikh3/E+k04TjUszx2hp82bpw8ijYFXx5Y&#10;fBUv92i//AwsfwEAAP//AwBQSwMEFAAGAAgAAAAhAB/mXuDgAAAACQEAAA8AAABkcnMvZG93bnJl&#10;di54bWxMj09LxDAQxe+C3yGM4EXc1HX/tTZdRBAPguyuonjLNmNTbCYlmd3Wb2/Egx7fvMeb3yvX&#10;o+vEEUNsPSm4mmQgkGpvWmoUvDzfX65ARNZkdOcJFXxhhHV1elLqwviBtnjccSNSCcVCK7DMfSFl&#10;rC06HSe+R0rehw9Oc5KhkSboIZW7Tk6zbCGdbil9sLrHO4v15+7gFDyFoY18PZttkN9fHx7f7ObC&#10;bZU6Pxtvb0AwjvwXhh/8hA5VYtr7A5koOgXzfJm2sIJpPgeRAst8tQCx/z3IqpT/F1TfAAAA//8D&#10;AFBLAQItABQABgAIAAAAIQC2gziS/gAAAOEBAAATAAAAAAAAAAAAAAAAAAAAAABbQ29udGVudF9U&#10;eXBlc10ueG1sUEsBAi0AFAAGAAgAAAAhADj9If/WAAAAlAEAAAsAAAAAAAAAAAAAAAAALwEAAF9y&#10;ZWxzLy5yZWxzUEsBAi0AFAAGAAgAAAAhACKja9IrAgAATgQAAA4AAAAAAAAAAAAAAAAALgIAAGRy&#10;cy9lMm9Eb2MueG1sUEsBAi0AFAAGAAgAAAAhAB/mXuDgAAAACQEAAA8AAAAAAAAAAAAAAAAAhQQA&#10;AGRycy9kb3ducmV2LnhtbFBLBQYAAAAABAAEAPMAAACSBQAAAAA=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FF194FF" wp14:editId="41EDAE1D">
                      <wp:simplePos x="0" y="0"/>
                      <wp:positionH relativeFrom="margin">
                        <wp:posOffset>5200650</wp:posOffset>
                      </wp:positionH>
                      <wp:positionV relativeFrom="paragraph">
                        <wp:posOffset>187325</wp:posOffset>
                      </wp:positionV>
                      <wp:extent cx="731520" cy="0"/>
                      <wp:effectExtent l="9525" t="10795" r="11430" b="8255"/>
                      <wp:wrapNone/>
                      <wp:docPr id="15" name="Straight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3152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 cap="sq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5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409.5pt,14.75pt" to="467.1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iv7LAIAAE0EAAAOAAAAZHJzL2Uyb0RvYy54bWysVE1v2zAMvQ/YfxB0T22naZoYdYrBTnbp&#10;tgDpfgAjybEwWdIkNU4w7L+PUj7QbpdhWA4KJZJPj+STHx4PvSJ74bw0uqLFTU6J0MxwqXcV/fq8&#10;Gs0o8QE0B2W0qOhRePq4eP/uYbClGJvOKC4cQRDty8FWtAvBllnmWSd68DfGCo3O1rgeAm7dLuMO&#10;BkTvVTbO82k2GMetM0x4j6fNyUkXCb9tBQtf2taLQFRFkVtIq0vrNq7Z4gHKnQPbSXamAf/Aogep&#10;8dIrVAMByIuTf0D1kjnjTRtumOkz07aSiVQDVlPkv1Wz6cCKVAs2x9trm/z/g2Wf92tHJMfZ3VGi&#10;occZbYIDuesCqY3W2EHjCDqxU4P1JSbUeu1ireygN/bJsG+eaFN3oHciMX4+WkQpYkb2JiVuvMX7&#10;tsMnwzEGXoJJbTu0ro+Q2BBySNM5XqcjDoEwPLy/Le7GOEN2cWVQXvKs8+GjMD2JRkWV1LFvUML+&#10;yYfIA8pLSDzWZiWVSrNXmgwVnd9OIzKgAv33lOmNkjxGxXjvdttaObKHKKP0S9Wh53VYLwOKWcm+&#10;orNrEJSdAL7UPF0XQKqTjZSUjuBYH5I8WyfR/Jjn8+VsOZuMJuPpcjTJm2b0YVVPRtNVcX/X3DZ1&#10;3RQ/I89iUnaSc6Ej1YuAi8nfCeT8lE7Su0r42pzsLXrqIpK9/CfSacBxpid1bA0/rt1l8KjZFHx+&#10;X/FRvN6j/forsPgFAAD//wMAUEsDBBQABgAIAAAAIQCQuZiS4AAAAAkBAAAPAAAAZHJzL2Rvd25y&#10;ZXYueG1sTI9BS8NAEIXvgv9hGcGLtJumUZqYTRFBPAjS1qJ422bHJJidDbvTJv57Vzzo8c17vPle&#10;uZ5sL07oQ+dIwWKegECqnemoUbB/eZitQATWZHTvCBV8YYB1dX5W6sK4kbZ42nEjYgmFQitomYdC&#10;ylC3aHWYuwEpeh/OW81R+kYar8dYbnuZJsmNtLqj+KHVA963WH/ujlbBsx+7wMss2yC/vz4+vbWb&#10;K7tV6vJiursFwTjxXxh+8CM6VJHp4I5kgugVrBZ53MIK0vwaRAzkyywFcfg9yKqU/xdU3wAAAP//&#10;AwBQSwECLQAUAAYACAAAACEAtoM4kv4AAADhAQAAEwAAAAAAAAAAAAAAAAAAAAAAW0NvbnRlbnRf&#10;VHlwZXNdLnhtbFBLAQItABQABgAIAAAAIQA4/SH/1gAAAJQBAAALAAAAAAAAAAAAAAAAAC8BAABf&#10;cmVscy8ucmVsc1BLAQItABQABgAIAAAAIQC2Kiv7LAIAAE0EAAAOAAAAAAAAAAAAAAAAAC4CAABk&#10;cnMvZTJvRG9jLnhtbFBLAQItABQABgAIAAAAIQCQuZiS4AAAAAkBAAAPAAAAAAAAAAAAAAAAAIYE&#10;AABkcnMvZG93bnJldi54bWxQSwUGAAAAAAQABADzAAAAkwUAAAAA&#10;" strokeweight=".26mm">
                      <v:stroke joinstyle="miter" endcap="square"/>
                      <w10:wrap anchorx="margin"/>
                    </v:line>
                  </w:pict>
                </mc:Fallback>
              </mc:AlternateContent>
            </w:r>
            <w:r w:rsidRPr="0062175B">
              <w:rPr>
                <w:sz w:val="36"/>
                <w:szCs w:val="24"/>
                <w:vertAlign w:val="superscript"/>
              </w:rPr>
              <w:t xml:space="preserve">                                     All            </w:t>
            </w:r>
            <w:r w:rsidRPr="0062175B">
              <w:rPr>
                <w:sz w:val="24"/>
                <w:szCs w:val="24"/>
                <w:vertAlign w:val="superscript"/>
              </w:rPr>
              <w:t xml:space="preserve">                             </w:t>
            </w:r>
            <w:proofErr w:type="spellStart"/>
            <w:r w:rsidRPr="0062175B">
              <w:rPr>
                <w:sz w:val="36"/>
                <w:szCs w:val="24"/>
                <w:vertAlign w:val="superscript"/>
              </w:rPr>
              <w:t>Toxo</w:t>
            </w:r>
            <w:proofErr w:type="spellEnd"/>
            <w:r w:rsidRPr="0062175B">
              <w:rPr>
                <w:sz w:val="36"/>
                <w:szCs w:val="24"/>
                <w:vertAlign w:val="superscript"/>
              </w:rPr>
              <w:t xml:space="preserve"> +                            </w:t>
            </w:r>
            <w:proofErr w:type="spellStart"/>
            <w:r w:rsidRPr="0062175B">
              <w:rPr>
                <w:sz w:val="36"/>
                <w:szCs w:val="24"/>
                <w:vertAlign w:val="superscript"/>
              </w:rPr>
              <w:t>Toxo</w:t>
            </w:r>
            <w:proofErr w:type="spellEnd"/>
            <w:r w:rsidRPr="0062175B">
              <w:rPr>
                <w:sz w:val="36"/>
                <w:szCs w:val="24"/>
                <w:vertAlign w:val="superscript"/>
              </w:rPr>
              <w:t xml:space="preserve"> -                          P</w:t>
            </w:r>
          </w:p>
          <w:p w:rsidR="00366133" w:rsidRPr="0062175B" w:rsidRDefault="00366133" w:rsidP="008B4E10">
            <w:pPr>
              <w:suppressLineNumbers/>
            </w:pPr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 xml:space="preserve">Variable         </w:t>
            </w:r>
            <w:proofErr w:type="spellStart"/>
            <w:proofErr w:type="gramStart"/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>Obs</w:t>
            </w:r>
            <w:proofErr w:type="spellEnd"/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 xml:space="preserve">  Mean</w:t>
            </w:r>
            <w:proofErr w:type="gramEnd"/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 xml:space="preserve">  Std. Dev.       </w:t>
            </w:r>
            <w:proofErr w:type="spellStart"/>
            <w:proofErr w:type="gramStart"/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>Obs</w:t>
            </w:r>
            <w:proofErr w:type="spellEnd"/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 xml:space="preserve">  Mean</w:t>
            </w:r>
            <w:proofErr w:type="gramEnd"/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 xml:space="preserve">  Std. Dev.     </w:t>
            </w:r>
            <w:proofErr w:type="spellStart"/>
            <w:proofErr w:type="gramStart"/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>Obs</w:t>
            </w:r>
            <w:proofErr w:type="spellEnd"/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 xml:space="preserve">  Mean</w:t>
            </w:r>
            <w:proofErr w:type="gramEnd"/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 xml:space="preserve">  Std. Dev.              </w:t>
            </w:r>
          </w:p>
        </w:tc>
      </w:tr>
      <w:tr w:rsidR="00366133" w:rsidRPr="00204521" w:rsidTr="008B4E10">
        <w:trPr>
          <w:trHeight w:val="1097"/>
        </w:trPr>
        <w:tc>
          <w:tcPr>
            <w:tcW w:w="97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6133" w:rsidRPr="00204521" w:rsidRDefault="00366133" w:rsidP="008B4E10">
            <w:pPr>
              <w:suppressLineNumbers/>
              <w:snapToGrid w:val="0"/>
              <w:rPr>
                <w:szCs w:val="24"/>
                <w:vertAlign w:val="superscript"/>
              </w:rPr>
            </w:pPr>
          </w:p>
          <w:p w:rsidR="00366133" w:rsidRPr="00204521" w:rsidRDefault="00366133" w:rsidP="008B4E10">
            <w:pPr>
              <w:suppressLineNumbers/>
              <w:rPr>
                <w:sz w:val="36"/>
                <w:szCs w:val="24"/>
                <w:shd w:val="clear" w:color="auto" w:fill="C0C0C0"/>
                <w:vertAlign w:val="superscript"/>
              </w:rPr>
            </w:pPr>
            <w:r>
              <w:rPr>
                <w:sz w:val="36"/>
                <w:szCs w:val="24"/>
                <w:vertAlign w:val="superscript"/>
              </w:rPr>
              <w:t>ρ                    70</w:t>
            </w:r>
            <w:r w:rsidRPr="00204521">
              <w:rPr>
                <w:sz w:val="36"/>
                <w:szCs w:val="24"/>
                <w:vertAlign w:val="superscript"/>
              </w:rPr>
              <w:t xml:space="preserve">     0.87</w:t>
            </w:r>
            <w:r>
              <w:rPr>
                <w:sz w:val="36"/>
                <w:szCs w:val="24"/>
                <w:vertAlign w:val="superscript"/>
              </w:rPr>
              <w:t>7</w:t>
            </w:r>
            <w:r w:rsidRPr="00204521">
              <w:rPr>
                <w:sz w:val="36"/>
                <w:szCs w:val="24"/>
                <w:vertAlign w:val="superscript"/>
              </w:rPr>
              <w:t xml:space="preserve">     0.</w:t>
            </w:r>
            <w:r>
              <w:rPr>
                <w:sz w:val="36"/>
                <w:szCs w:val="24"/>
                <w:vertAlign w:val="superscript"/>
              </w:rPr>
              <w:t>097           32</w:t>
            </w:r>
            <w:r w:rsidRPr="00204521">
              <w:rPr>
                <w:sz w:val="36"/>
                <w:szCs w:val="24"/>
                <w:vertAlign w:val="superscript"/>
              </w:rPr>
              <w:t xml:space="preserve">    0.8</w:t>
            </w:r>
            <w:r>
              <w:rPr>
                <w:sz w:val="36"/>
                <w:szCs w:val="24"/>
                <w:vertAlign w:val="superscript"/>
              </w:rPr>
              <w:t xml:space="preserve">8 </w:t>
            </w:r>
            <w:r w:rsidRPr="00204521">
              <w:rPr>
                <w:sz w:val="36"/>
                <w:szCs w:val="24"/>
                <w:vertAlign w:val="superscript"/>
              </w:rPr>
              <w:t xml:space="preserve">       0.</w:t>
            </w:r>
            <w:r>
              <w:rPr>
                <w:sz w:val="36"/>
                <w:szCs w:val="24"/>
                <w:vertAlign w:val="superscript"/>
              </w:rPr>
              <w:t>109</w:t>
            </w:r>
            <w:r w:rsidRPr="00204521">
              <w:rPr>
                <w:sz w:val="36"/>
                <w:szCs w:val="24"/>
                <w:vertAlign w:val="superscript"/>
              </w:rPr>
              <w:t xml:space="preserve">      </w:t>
            </w:r>
            <w:r>
              <w:rPr>
                <w:sz w:val="36"/>
                <w:szCs w:val="24"/>
                <w:vertAlign w:val="superscript"/>
              </w:rPr>
              <w:t xml:space="preserve"> </w:t>
            </w:r>
            <w:r w:rsidRPr="00204521">
              <w:rPr>
                <w:sz w:val="36"/>
                <w:szCs w:val="24"/>
                <w:vertAlign w:val="superscript"/>
              </w:rPr>
              <w:t>38   0.87</w:t>
            </w:r>
            <w:r>
              <w:rPr>
                <w:sz w:val="36"/>
                <w:szCs w:val="24"/>
                <w:vertAlign w:val="superscript"/>
              </w:rPr>
              <w:t>5     0.088             0.833</w:t>
            </w:r>
            <w:r w:rsidRPr="00204521">
              <w:rPr>
                <w:sz w:val="36"/>
                <w:szCs w:val="24"/>
                <w:vertAlign w:val="superscript"/>
              </w:rPr>
              <w:t xml:space="preserve">                   </w:t>
            </w:r>
          </w:p>
          <w:p w:rsidR="00366133" w:rsidRPr="00204521" w:rsidRDefault="00366133" w:rsidP="008B4E10">
            <w:pPr>
              <w:suppressLineNumbers/>
            </w:pPr>
            <w:r w:rsidRPr="00DB41B2">
              <w:rPr>
                <w:sz w:val="36"/>
                <w:szCs w:val="24"/>
                <w:shd w:val="clear" w:color="auto" w:fill="FFFFFF" w:themeFill="background1"/>
                <w:vertAlign w:val="superscript"/>
              </w:rPr>
              <w:t>λ                    70     1.409     0.553           32   1.415       0.571       38   1.404     0.546             0.932</w:t>
            </w:r>
          </w:p>
        </w:tc>
      </w:tr>
    </w:tbl>
    <w:p w:rsidR="00366133" w:rsidRPr="00204521" w:rsidRDefault="00366133" w:rsidP="00366133">
      <w:pPr>
        <w:autoSpaceDE w:val="0"/>
        <w:jc w:val="both"/>
        <w:rPr>
          <w:sz w:val="24"/>
        </w:rPr>
      </w:pPr>
      <w:r w:rsidRPr="00204521">
        <w:rPr>
          <w:iCs/>
          <w:szCs w:val="16"/>
        </w:rPr>
        <w:t>Notes</w:t>
      </w:r>
      <w:r w:rsidRPr="00204521">
        <w:rPr>
          <w:szCs w:val="16"/>
        </w:rPr>
        <w:t>:  P shows statistical significance for two tailed t-test.</w:t>
      </w:r>
    </w:p>
    <w:p w:rsidR="00366133" w:rsidRDefault="00366133"/>
    <w:sectPr w:rsidR="00366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451"/>
    <w:rsid w:val="001E2451"/>
    <w:rsid w:val="001E548E"/>
    <w:rsid w:val="00366133"/>
    <w:rsid w:val="004D4454"/>
    <w:rsid w:val="00A2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75E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75E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09-19T21:42:00Z</dcterms:created>
  <dcterms:modified xsi:type="dcterms:W3CDTF">2015-07-03T14:22:00Z</dcterms:modified>
</cp:coreProperties>
</file>